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23D5B" w14:textId="17179CB8" w:rsidR="007419EF" w:rsidRPr="003964F5" w:rsidRDefault="007419EF" w:rsidP="007419EF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7419EF">
        <w:rPr>
          <w:rFonts w:ascii="Courier New" w:hAnsi="Courier New" w:cs="Courier New"/>
          <w:b/>
          <w:bCs/>
        </w:rPr>
        <w:t xml:space="preserve">Supplementary File </w:t>
      </w:r>
      <w:r w:rsidR="0036155D">
        <w:rPr>
          <w:rFonts w:ascii="Courier New" w:hAnsi="Courier New" w:cs="Courier New"/>
          <w:b/>
          <w:bCs/>
        </w:rPr>
        <w:t>1</w:t>
      </w:r>
      <w:r w:rsidRPr="007419EF">
        <w:rPr>
          <w:rFonts w:ascii="Courier New" w:hAnsi="Courier New" w:cs="Courier New"/>
          <w:b/>
          <w:bCs/>
        </w:rPr>
        <w:t>.</w:t>
      </w:r>
      <w:r w:rsidRPr="007419EF">
        <w:rPr>
          <w:rFonts w:ascii="Courier New" w:hAnsi="Courier New" w:cs="Courier New"/>
        </w:rPr>
        <w:t xml:space="preserve"> All full-length </w:t>
      </w:r>
      <w:r w:rsidR="00FC2056">
        <w:rPr>
          <w:rFonts w:ascii="Courier New" w:hAnsi="Courier New" w:cs="Courier New"/>
        </w:rPr>
        <w:t>conkazal</w:t>
      </w:r>
      <w:r w:rsidRPr="007419EF">
        <w:rPr>
          <w:rFonts w:ascii="Courier New" w:hAnsi="Courier New" w:cs="Courier New"/>
        </w:rPr>
        <w:t xml:space="preserve"> superfamily sequences used for the multiple sequence alignment in Fig. S1. </w:t>
      </w:r>
    </w:p>
    <w:p w14:paraId="595F33B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onkazal-M1_tpm:37053.66</w:t>
      </w:r>
    </w:p>
    <w:p w14:paraId="344FA0D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DSENDPLNCVETMATTATCMQSNKDKSYSYACGYCGKKKESCFGNKVPVRDYNCKSRNIVNPCGGAAL</w:t>
      </w:r>
    </w:p>
    <w:p w14:paraId="6DD9214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magus_tpm:666.92</w:t>
      </w:r>
    </w:p>
    <w:p w14:paraId="3DDE993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IDELNCLETQPNSVACMQSSDDNSYSYVCGYCGKKKEHCFGNKVAVQDYYCQTNGIANTCGGAA</w:t>
      </w:r>
    </w:p>
    <w:p w14:paraId="1FA835D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magus_tpm:14731.39</w:t>
      </w:r>
    </w:p>
    <w:p w14:paraId="1326135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NSENDPLNCVETMATTATCMQSNKDKSYSYACGYCGKKKESCFGNKVPVRDYNCKSRNIVNPCGGPAL</w:t>
      </w:r>
    </w:p>
    <w:p w14:paraId="36C06D6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magus_tpm:21.97</w:t>
      </w:r>
    </w:p>
    <w:p w14:paraId="0F3129B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IDELNCLETQPNSVACMQSSDDNSYSYVCGYCGKKKEHCFGNKVAVQDYYCQTNGIANTCGGAA</w:t>
      </w:r>
    </w:p>
    <w:p w14:paraId="6C19EE2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geographus_tpm:4696.52</w:t>
      </w:r>
    </w:p>
    <w:p w14:paraId="39D323F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SSKEDSLNCIETMATTATCMKSNKGEIYSYACGYCGKKKESCFGDKKPVTDYQCQTRNIPNPCGGAA</w:t>
      </w:r>
    </w:p>
    <w:p w14:paraId="7418937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geographus_tpm:22.59</w:t>
      </w:r>
    </w:p>
    <w:p w14:paraId="6DDE7EB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VNDPLNCLESQPNSATCMQSSLDNSYSYVCGYCGKKKETCFGNKVAVQDYYCQTNGIANTCGGAA</w:t>
      </w:r>
    </w:p>
    <w:p w14:paraId="0BB12D8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striatus_tpm:13231.29</w:t>
      </w:r>
    </w:p>
    <w:p w14:paraId="272D045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DSENDPLNCVETMATTPTCMQSKGDKSYSYACGYCGKKKESCFGNKVPVTDYDCKSRNIVNPCGGSAL</w:t>
      </w:r>
    </w:p>
    <w:p w14:paraId="050C451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striatus_tpm:610.27</w:t>
      </w:r>
    </w:p>
    <w:p w14:paraId="42C341C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INELNCVETQPNSAACMQSSDDNSYSYVCGYCGKKKEHCFGNKVGVQDYYCQTNGIANTCGGAA</w:t>
      </w:r>
    </w:p>
    <w:p w14:paraId="57BF082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rolani_tpm:4960.87</w:t>
      </w:r>
    </w:p>
    <w:p w14:paraId="56A93F2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VVAVFLVVALAAAYGQFFCPDNENDPLNCIETMASGATCMKSNKDGSYSYACGYCGKKKESCFGDKVPVTNYHCQTRKIPNKCGGPVL</w:t>
      </w:r>
    </w:p>
    <w:p w14:paraId="35E8735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rolani_tpm:26.18</w:t>
      </w:r>
    </w:p>
    <w:p w14:paraId="319E997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VNDPLNCMETMPNTATCMKSSVDESYSYACGYCGKKKETCFGNKAAVRDYFCQRNGIANPCGGAAQ</w:t>
      </w:r>
    </w:p>
    <w:p w14:paraId="2C724C8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textile_tpm:4961.88</w:t>
      </w:r>
    </w:p>
    <w:p w14:paraId="37EF099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DSENDPLNCVETMGTLATCMKSKSGKSYSYACGYCGKKKESCFGDKMPVDAYDCQVRNIANPCGGSAL</w:t>
      </w:r>
    </w:p>
    <w:p w14:paraId="685006A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textile_tpm:4.75</w:t>
      </w:r>
    </w:p>
    <w:p w14:paraId="611C06D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IAVAYGQFFCPESISELSCVETMPNTATCMKSLDGSYSYACGYCGKKKEHCFGDKASVQDYYCQINSIANTCGGAAA</w:t>
      </w:r>
    </w:p>
    <w:p w14:paraId="0B40301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furvus_tpm:5758</w:t>
      </w:r>
    </w:p>
    <w:p w14:paraId="3881BA1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DSEHDPLNCVETKAFAATCMKSKDGSYSYACGYCGKKKESCFGDKVPVTDYNCKTRKIPNPCGGPAL</w:t>
      </w:r>
    </w:p>
    <w:p w14:paraId="63CD1F7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furvus_tpm:6.6</w:t>
      </w:r>
    </w:p>
    <w:p w14:paraId="4F3CA53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VVAVFMVVALAVAYGQFFCPESVNDPLNCLETMANSATCMQSSVDGSYAYVCGYCGKKKETCFGNKVAVQDYYCQTNGIANTCGGAAQ</w:t>
      </w:r>
    </w:p>
    <w:p w14:paraId="649A32E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mmiralis_tpm:14173.43</w:t>
      </w:r>
    </w:p>
    <w:p w14:paraId="0A9F833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lastRenderedPageBreak/>
        <w:t>MKAVAVFLVVALAVAYGQFFCPDSENDPLNCVETMGTLATCMKSKSGKSYSYACGYCGKKKESCFGDKVPVDGYDCQVRNIANPCGGSAL</w:t>
      </w:r>
    </w:p>
    <w:p w14:paraId="247895E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gloriamaris_tpm:5031.74</w:t>
      </w:r>
    </w:p>
    <w:p w14:paraId="411C04C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DNENDPLNCVETQGSVATCMRSTLDKSHSYVCGYCGKKKESCFGNKVPVADYDCKMRKIANPCGSAR</w:t>
      </w:r>
    </w:p>
    <w:p w14:paraId="6AF121A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marmoreus_tpm:14984.56</w:t>
      </w:r>
    </w:p>
    <w:p w14:paraId="3FA52D8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DSENDPLNCIETKATAATCMKSKTDGSYSYACGYCGKKKESCFGDKVPVTDYNCQTRKIANPCGGPAL</w:t>
      </w:r>
    </w:p>
    <w:p w14:paraId="3ED08BD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etulinus_tpm:5832.33</w:t>
      </w:r>
    </w:p>
    <w:p w14:paraId="6192150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ESENDPLNCIETMASAATCMKSKADGSYSYACGYCGKKKESCFGDKVPVTDYNCKTRKIVNPCGGPAL</w:t>
      </w:r>
    </w:p>
    <w:p w14:paraId="3C3E219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etulinus_tpm:324.29</w:t>
      </w:r>
    </w:p>
    <w:p w14:paraId="369B421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VNDPLNCLETMASSATCMQSSVDGSYSYVCGYCGKKKETCFGNKVAVQDYYCQTNGIANSCGGAA</w:t>
      </w:r>
    </w:p>
    <w:p w14:paraId="7D4475C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imperialis_tpm:6010.22</w:t>
      </w:r>
    </w:p>
    <w:p w14:paraId="466831C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SLAVAYGQFFCPSSKNEPLNCLETMATTATCMKSTKDGTYSYVCGYCGKKKETCSGDKVPVTDYNCRVKNIANLCGGPLH</w:t>
      </w:r>
    </w:p>
    <w:p w14:paraId="264BA11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imperialis_tpm:61.93</w:t>
      </w:r>
    </w:p>
    <w:p w14:paraId="3E70203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SLAVAYGQFFCPASVNDPLNCLETMPNSATCMQFSGDGSYSYVCGYCGKKNETCFGNKVAVNDYYCQTKNIANNCGGAAQ</w:t>
      </w:r>
    </w:p>
    <w:p w14:paraId="6E8F9EB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quernicus_tpm:1876.55</w:t>
      </w:r>
    </w:p>
    <w:p w14:paraId="16C7AA3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VAVAYGQFFCPDSENDPLNCIETMASHATCMKSNTDGSYSYACGYCGKKKETCFGDKVPVTDYNCQTHKVVNNCGGAAL</w:t>
      </w:r>
    </w:p>
    <w:p w14:paraId="04D8F4F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bbreviatus_tpm:2855.27</w:t>
      </w:r>
    </w:p>
    <w:p w14:paraId="123B69E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VIAVAYGQFFCPGSKDDPLNCIETMGTTATCMRSTTDGSYSYACGYCGKKKESCFGNKVPVKDYYCQTSKVANNCGGTAL</w:t>
      </w:r>
    </w:p>
    <w:p w14:paraId="0C5B5EA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bbreviatus_tpm:13.94</w:t>
      </w:r>
    </w:p>
    <w:p w14:paraId="284BC17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VVAVFLVVALAVAYGQFFCPDSENDPLNCVETKPTSATCMHSRSDKTYSYVCGYCGQKKESCFGNKVPVSDYSCQSRKIVNNCGGSAL</w:t>
      </w:r>
    </w:p>
    <w:p w14:paraId="7D49583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bbreviatus_tpm:4128.55</w:t>
      </w:r>
    </w:p>
    <w:p w14:paraId="01CAA82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LVAVAVAYGQFFCPDSEDDPLNCLETQATGATCMKSTEDDTYSYVCGYCGKKKESCFGKKVPSSDYNCQIHKIPNHCGGPVM</w:t>
      </w:r>
    </w:p>
    <w:p w14:paraId="56A1960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renatus_tpm:312.24</w:t>
      </w:r>
    </w:p>
    <w:p w14:paraId="1005EE7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IAVAYGQFFCPDSEDDPLNCIETMPSAASCMKSKSDGSYSYVCGYCGKKKETCSGDKVPVSDYGCKTRKIVNPCGAL</w:t>
      </w:r>
    </w:p>
    <w:p w14:paraId="4E9A9DE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renatus_tpm:28.38</w:t>
      </w:r>
    </w:p>
    <w:p w14:paraId="1CA9849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IVALAVAYGQFFCPKSKEDSLNCIETMPNSATCMKSKDGSYIYVCGYCGKKEEHCFGEKVPVIDYYCQTNNVPNHCGSPVL</w:t>
      </w:r>
    </w:p>
    <w:p w14:paraId="2E5123A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ristophanes_tpm:2463.91</w:t>
      </w:r>
    </w:p>
    <w:p w14:paraId="79D15C03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VAVAYGQFFCPDSEDDPLNCLETQATGATCMKSTEDDTYSYVCGYCGKKKASCFGKKVPSSDYNCQINKIPNHCGGPVM</w:t>
      </w:r>
    </w:p>
    <w:p w14:paraId="6FC3CE9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aristophanes_tpm:3200.72</w:t>
      </w:r>
    </w:p>
    <w:p w14:paraId="45D90EC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VAVAYGQFFCPDSEDDPLNCLETQATGATCMKSTEDDTYSYVCGYCGKKKASCFGKKVPTSDYNCQINKIPNHCGGPVM</w:t>
      </w:r>
    </w:p>
    <w:p w14:paraId="3318003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ayani_tpm:7477.39</w:t>
      </w:r>
    </w:p>
    <w:p w14:paraId="3ACD32B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lastRenderedPageBreak/>
        <w:t>MKTVAVFLVVALAVAYGQFFCPSSKDEPLNCIETMASTPTCMKSTADESLSYACGYCGKKKETCSGDKVPVSNYNCQIRKIPNPCGGPAL</w:t>
      </w:r>
    </w:p>
    <w:p w14:paraId="6D1F968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ayani_tpm:20.84</w:t>
      </w:r>
    </w:p>
    <w:p w14:paraId="6FDEC98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ESVNDPLNCLETMANSATCMQSNDDKSYSYVCGYCGKKKETCFGNKVAVLDYYCQTNGIANSCGGAAQ</w:t>
      </w:r>
    </w:p>
    <w:p w14:paraId="50E53B7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oavistensis_tpm:1307.04</w:t>
      </w:r>
    </w:p>
    <w:p w14:paraId="052844B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ENESELNCIETMSTAATCMQSKDGSYSYACGYCGKKKDTCFGDKKPVRDYYCQRQKIVNNCGGPAL</w:t>
      </w:r>
    </w:p>
    <w:p w14:paraId="74DFEDB3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boavistensis_tpm:6.2</w:t>
      </w:r>
    </w:p>
    <w:p w14:paraId="4DAEDD1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ASDPLNCLETMASSATCMQSEADGSYSYVCGYCGKKKETCFGNKVAVRDYYCQTNGIANTCGGAAQ</w:t>
      </w:r>
    </w:p>
    <w:p w14:paraId="4864BF4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aracteristicus_tpm:9725.06</w:t>
      </w:r>
    </w:p>
    <w:p w14:paraId="5C0BE82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IAVAYGQFFCPESISELSCVETMPNTATCMKSLDGSYSYACGYCGKKKEHCFGDKASVQDYYCQINSIANTCGGAAA</w:t>
      </w:r>
    </w:p>
    <w:p w14:paraId="4FD611A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onsors_tpm:717.69</w:t>
      </w:r>
    </w:p>
    <w:p w14:paraId="6271478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DSEDDPLNCVETMATTATCMQSKGDKSFSYACGYCGKKKDSCFGDKVPVTDYHCKSRNIVNPCGGPAL</w:t>
      </w:r>
    </w:p>
    <w:p w14:paraId="2ED207E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onsors_tpm:219.1</w:t>
      </w:r>
    </w:p>
    <w:p w14:paraId="4A85ADB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IDELNCLETQPNSAACMQSSDDDSYSYVCGYCGKKKEHCFGNKVAVQDYYCQTNGIANTCGGAA</w:t>
      </w:r>
    </w:p>
    <w:p w14:paraId="056610F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oronatus_tpm:1621.49</w:t>
      </w:r>
    </w:p>
    <w:p w14:paraId="37A4774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LFLVVAVAVAYGQFFCPDSEDDPLNCLETQATGATCMKSTEDDTYSYVCGYCGKKKASCFGKKVPSSDYNCQINKIPNHCGGPVM</w:t>
      </w:r>
    </w:p>
    <w:p w14:paraId="3B81434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oronatus_tpm:15.67</w:t>
      </w:r>
    </w:p>
    <w:p w14:paraId="68FDC14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LVVALAVAYGQFFCPDSENDPLNCIETKATAATCMKSKTDGSYSYACGYCGKKKESCFGDKVPVTDYNCQTRKIANPCGGPAL</w:t>
      </w:r>
    </w:p>
    <w:p w14:paraId="69EC57C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cuneolus_tpm:5483.52</w:t>
      </w:r>
    </w:p>
    <w:p w14:paraId="2AF0FDE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ENESELNCIETMSTAATCMQSKDGSYSYACGYCGKKKDTCFGDKKPVRDYYCQRQKIVNNCGGPAL</w:t>
      </w:r>
    </w:p>
    <w:p w14:paraId="7A48999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ebraeus_tpm:1080.6</w:t>
      </w:r>
    </w:p>
    <w:p w14:paraId="4E395BE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DSEDDPLNCLETQATSATCMKSTEDETYSYVCGYCGKKKESCFGKKVPTSDYNCQIHKIPNHCGGPVM</w:t>
      </w:r>
    </w:p>
    <w:p w14:paraId="09874DD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ebraeus_tpm:13017.92</w:t>
      </w:r>
    </w:p>
    <w:p w14:paraId="26C0F47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DSEDDPLNCLETQATSATCMKSTEDETYSYVCGYCGKKKEACFGKKVPSSDYNCQIHKIPNHCGGPVM</w:t>
      </w:r>
    </w:p>
    <w:p w14:paraId="536E384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ebraeus_tpm:43.86</w:t>
      </w:r>
    </w:p>
    <w:p w14:paraId="4672534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AVAVFMIVALAVAYGQFFCPESENDPLNCLETQPNSATCMQSSDDQSYSYVCGYCGKKKETCFGNKAAVQDYYCQRNGIANTCGGAAQ</w:t>
      </w:r>
    </w:p>
    <w:p w14:paraId="2AF200A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ermineus_tpm:87030.59</w:t>
      </w:r>
    </w:p>
    <w:p w14:paraId="210F8DB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ESKDEPLNCIETMASAATCMKSTTDGTFSYVCGYCGKKKESCSGEKVPVSDYSCQIHNVVNNCGGAAL</w:t>
      </w:r>
    </w:p>
    <w:p w14:paraId="6CBC5BC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ermineus_tpm:18.43</w:t>
      </w:r>
    </w:p>
    <w:p w14:paraId="111ABBC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MKTVAVFLVVALAVAYGQFFCPENESELNCIETMSTAATCMQSKDGSYSYACGYCGKKKDTCFGDKKPVRDYYCQRQKIVNNCGGPAL</w:t>
      </w:r>
    </w:p>
    <w:p w14:paraId="49A1FE1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</w:rPr>
      </w:pPr>
      <w:r w:rsidRPr="003964F5">
        <w:rPr>
          <w:rFonts w:ascii="Courier New" w:hAnsi="Courier New" w:cs="Courier New"/>
        </w:rPr>
        <w:t>&gt;C.galeao_tpm:1763.14</w:t>
      </w:r>
    </w:p>
    <w:p w14:paraId="669D481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lastRenderedPageBreak/>
        <w:t>MKTVAVFLVVALAVAYGQFFCPENESDVNCIETMPTAVTCMQSKDGSYSYACGYCGKKKDTCFGDKKAVKDYYCQRQKIVNNCGGPAL</w:t>
      </w:r>
    </w:p>
    <w:p w14:paraId="3AE379B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aleao</w:t>
      </w:r>
      <w:proofErr w:type="gramEnd"/>
      <w:r w:rsidRPr="003964F5">
        <w:rPr>
          <w:rFonts w:ascii="Courier New" w:hAnsi="Courier New" w:cs="Courier New"/>
          <w:lang w:val="da-DK"/>
        </w:rPr>
        <w:t>_tpm:9.49</w:t>
      </w:r>
    </w:p>
    <w:p w14:paraId="43C22A4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0ADC4E0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eneralis</w:t>
      </w:r>
      <w:proofErr w:type="gramEnd"/>
      <w:r w:rsidRPr="003964F5">
        <w:rPr>
          <w:rFonts w:ascii="Courier New" w:hAnsi="Courier New" w:cs="Courier New"/>
          <w:lang w:val="da-DK"/>
        </w:rPr>
        <w:t>_tpm:9993.99</w:t>
      </w:r>
    </w:p>
    <w:p w14:paraId="40AABF9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LAVAYGQFFCPKSKDDPLNCYETMPTKATCMKSKSGEIYTYACGYCGKKKESCAGENEPVADYFCRINKIPNPCGSPVL</w:t>
      </w:r>
    </w:p>
    <w:p w14:paraId="71848AD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rahami</w:t>
      </w:r>
      <w:proofErr w:type="gramEnd"/>
      <w:r w:rsidRPr="003964F5">
        <w:rPr>
          <w:rFonts w:ascii="Courier New" w:hAnsi="Courier New" w:cs="Courier New"/>
          <w:lang w:val="da-DK"/>
        </w:rPr>
        <w:t>_tpm:5991.35</w:t>
      </w:r>
    </w:p>
    <w:p w14:paraId="04CE966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TTAATCMQSKDGSYSYACGYCGKKKDTCFGDKKPVRDYYCQRQKIVNNCGGPAL</w:t>
      </w:r>
    </w:p>
    <w:p w14:paraId="046B8C9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rahami</w:t>
      </w:r>
      <w:proofErr w:type="gramEnd"/>
      <w:r w:rsidRPr="003964F5">
        <w:rPr>
          <w:rFonts w:ascii="Courier New" w:hAnsi="Courier New" w:cs="Courier New"/>
          <w:lang w:val="da-DK"/>
        </w:rPr>
        <w:t>_tpm:121.4</w:t>
      </w:r>
    </w:p>
    <w:p w14:paraId="2CFC1FD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5F5D74E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uanche</w:t>
      </w:r>
      <w:proofErr w:type="gramEnd"/>
      <w:r w:rsidRPr="003964F5">
        <w:rPr>
          <w:rFonts w:ascii="Courier New" w:hAnsi="Courier New" w:cs="Courier New"/>
          <w:lang w:val="da-DK"/>
        </w:rPr>
        <w:t>_tpm:1488.96</w:t>
      </w:r>
    </w:p>
    <w:p w14:paraId="1F5ADC4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NELNCIETMATAATCMQSKDGSYSYACGYCGKKKDTCFGDKTPVTDYYCQIQKIVNHCSGPAL</w:t>
      </w:r>
    </w:p>
    <w:p w14:paraId="7BC123C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guanche</w:t>
      </w:r>
      <w:proofErr w:type="gramEnd"/>
      <w:r w:rsidRPr="003964F5">
        <w:rPr>
          <w:rFonts w:ascii="Courier New" w:hAnsi="Courier New" w:cs="Courier New"/>
          <w:lang w:val="da-DK"/>
        </w:rPr>
        <w:t>_tpm:12.16</w:t>
      </w:r>
    </w:p>
    <w:p w14:paraId="3B87360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VVAVFMIVALAVAYGQFFCPESASDSLNCLETMASSATCMQSNDDGSYSYVCGYCGKKKETCFGNKVGVQDYYCQTNGIANTCGGAAQ</w:t>
      </w:r>
    </w:p>
    <w:p w14:paraId="4D3194F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infinitus</w:t>
      </w:r>
      <w:proofErr w:type="gramEnd"/>
      <w:r w:rsidRPr="003964F5">
        <w:rPr>
          <w:rFonts w:ascii="Courier New" w:hAnsi="Courier New" w:cs="Courier New"/>
          <w:lang w:val="da-DK"/>
        </w:rPr>
        <w:t>_tpm:1672.96</w:t>
      </w:r>
    </w:p>
    <w:p w14:paraId="022CDEC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0E6BA60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infinitus</w:t>
      </w:r>
      <w:proofErr w:type="gramEnd"/>
      <w:r w:rsidRPr="003964F5">
        <w:rPr>
          <w:rFonts w:ascii="Courier New" w:hAnsi="Courier New" w:cs="Courier New"/>
          <w:lang w:val="da-DK"/>
        </w:rPr>
        <w:t>_tpm:12.97</w:t>
      </w:r>
    </w:p>
    <w:p w14:paraId="52CE232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4928801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judaeus</w:t>
      </w:r>
      <w:proofErr w:type="gramEnd"/>
      <w:r w:rsidRPr="003964F5">
        <w:rPr>
          <w:rFonts w:ascii="Courier New" w:hAnsi="Courier New" w:cs="Courier New"/>
          <w:lang w:val="da-DK"/>
        </w:rPr>
        <w:t>_tpm:165.87</w:t>
      </w:r>
    </w:p>
    <w:p w14:paraId="31C7C1A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DSEDDPLNCLETQATAATCMKSTEDETYSYVCGYCGKKKETCFGKKVPTSDYNCQIHKIPNHCGGPVL</w:t>
      </w:r>
    </w:p>
    <w:p w14:paraId="575D442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enavati</w:t>
      </w:r>
      <w:proofErr w:type="gramEnd"/>
      <w:r w:rsidRPr="003964F5">
        <w:rPr>
          <w:rFonts w:ascii="Courier New" w:hAnsi="Courier New" w:cs="Courier New"/>
          <w:lang w:val="da-DK"/>
        </w:rPr>
        <w:t>_tpm:12443.79</w:t>
      </w:r>
    </w:p>
    <w:p w14:paraId="300CDBF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LAVAYGQFFCPSSKDEPLNCIETMASTATCMKSTADESLSYACGYCGKKKETCSGDKVPVTNYNCQIKKIPNPCGGPAL</w:t>
      </w:r>
    </w:p>
    <w:p w14:paraId="785EA0D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enavati</w:t>
      </w:r>
      <w:proofErr w:type="gramEnd"/>
      <w:r w:rsidRPr="003964F5">
        <w:rPr>
          <w:rFonts w:ascii="Courier New" w:hAnsi="Courier New" w:cs="Courier New"/>
          <w:lang w:val="da-DK"/>
        </w:rPr>
        <w:t>_tpm:2610.79</w:t>
      </w:r>
    </w:p>
    <w:p w14:paraId="614D2E5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LAVAYGQFFCPSSKDEPLNCIETMASTATCMKSTADESLSYACGYCGKKKETCSGDKVPVTNYNCQIKKIPNPCGGPAL</w:t>
      </w:r>
    </w:p>
    <w:p w14:paraId="68F7E8D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enavati</w:t>
      </w:r>
      <w:proofErr w:type="gramEnd"/>
      <w:r w:rsidRPr="003964F5">
        <w:rPr>
          <w:rFonts w:ascii="Courier New" w:hAnsi="Courier New" w:cs="Courier New"/>
          <w:lang w:val="da-DK"/>
        </w:rPr>
        <w:t>_tpm:2297.02</w:t>
      </w:r>
    </w:p>
    <w:p w14:paraId="09AD7301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LAVAYGQFFCPSSKDEPLNCIETMASTATCMKSTADESLSYACGYCGKKKETCSGDKVPVTNYNCQIKKIPNPCGGPAL</w:t>
      </w:r>
    </w:p>
    <w:p w14:paraId="5E21A57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itteratus</w:t>
      </w:r>
      <w:proofErr w:type="gramEnd"/>
      <w:r w:rsidRPr="003964F5">
        <w:rPr>
          <w:rFonts w:ascii="Courier New" w:hAnsi="Courier New" w:cs="Courier New"/>
          <w:lang w:val="da-DK"/>
        </w:rPr>
        <w:t>_tpm:4905.91</w:t>
      </w:r>
    </w:p>
    <w:p w14:paraId="4BD661C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VVAVFLVVALAVAYGQFFCPDSENDPLNCLETMASAATCMKSKSDGTYSYACGYCGKKKETCFGDKVPVTDYNCQRHKIVNHCGGPVV</w:t>
      </w:r>
    </w:p>
    <w:p w14:paraId="7A7135E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itteratus</w:t>
      </w:r>
      <w:proofErr w:type="gramEnd"/>
      <w:r w:rsidRPr="003964F5">
        <w:rPr>
          <w:rFonts w:ascii="Courier New" w:hAnsi="Courier New" w:cs="Courier New"/>
          <w:lang w:val="da-DK"/>
        </w:rPr>
        <w:t>_tpm:13.95</w:t>
      </w:r>
    </w:p>
    <w:p w14:paraId="642DC45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VNDPLNCLESMPDTATCMRSTVDGSYSYACGYCGKKKEHCFGNKVGVKDYYCQRNGIVNTCGGAAQ</w:t>
      </w:r>
    </w:p>
    <w:p w14:paraId="4AD3481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lividus</w:t>
      </w:r>
      <w:proofErr w:type="gramEnd"/>
      <w:r w:rsidRPr="003964F5">
        <w:rPr>
          <w:rFonts w:ascii="Courier New" w:hAnsi="Courier New" w:cs="Courier New"/>
          <w:lang w:val="da-DK"/>
        </w:rPr>
        <w:t>_tpm:4898.71</w:t>
      </w:r>
    </w:p>
    <w:p w14:paraId="34C20B35" w14:textId="280D9740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lastRenderedPageBreak/>
        <w:t>MKAVAVFLVVSLAVAYGQFFCPDSENDPLNCIETKASTATCMKSNTDHTYSYVCGYCGKKKETCFGNKVPVNDYHCQTNKIANNCGGAAL</w:t>
      </w:r>
    </w:p>
    <w:p w14:paraId="1334C64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aioensis</w:t>
      </w:r>
      <w:proofErr w:type="gramEnd"/>
      <w:r w:rsidRPr="003964F5">
        <w:rPr>
          <w:rFonts w:ascii="Courier New" w:hAnsi="Courier New" w:cs="Courier New"/>
          <w:lang w:val="da-DK"/>
        </w:rPr>
        <w:t>_tpm:20495.37</w:t>
      </w:r>
    </w:p>
    <w:p w14:paraId="6AA732F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2B5BD94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aioensis</w:t>
      </w:r>
      <w:proofErr w:type="gramEnd"/>
      <w:r w:rsidRPr="003964F5">
        <w:rPr>
          <w:rFonts w:ascii="Courier New" w:hAnsi="Courier New" w:cs="Courier New"/>
          <w:lang w:val="da-DK"/>
        </w:rPr>
        <w:t>_tpm:88.22</w:t>
      </w:r>
    </w:p>
    <w:p w14:paraId="7DABF3B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48B20C7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ercator</w:t>
      </w:r>
      <w:proofErr w:type="gramEnd"/>
      <w:r w:rsidRPr="003964F5">
        <w:rPr>
          <w:rFonts w:ascii="Courier New" w:hAnsi="Courier New" w:cs="Courier New"/>
          <w:lang w:val="da-DK"/>
        </w:rPr>
        <w:t>_tpm:3099.08</w:t>
      </w:r>
    </w:p>
    <w:p w14:paraId="719558F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MAYGQFFCPENENELNCIETMATAATCMQSKDGSYSYACGYCGKKKDTCFGDKTPVTDYYCQIQKIVNHCSGPAL</w:t>
      </w:r>
    </w:p>
    <w:p w14:paraId="0983FCB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iliaris</w:t>
      </w:r>
      <w:proofErr w:type="gramEnd"/>
      <w:r w:rsidRPr="003964F5">
        <w:rPr>
          <w:rFonts w:ascii="Courier New" w:hAnsi="Courier New" w:cs="Courier New"/>
          <w:lang w:val="da-DK"/>
        </w:rPr>
        <w:t>_tpm:2344.53</w:t>
      </w:r>
    </w:p>
    <w:p w14:paraId="2782B64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LVAVAVAYGQFFCPDSEDDPLNCLETKGTQATCMKSTEDDTYSYVCGYCGQKKASCFGKKVPSSDYNCQINKIPNHCGGPVM</w:t>
      </w:r>
    </w:p>
    <w:p w14:paraId="5C9855D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iliaris</w:t>
      </w:r>
      <w:proofErr w:type="gramEnd"/>
      <w:r w:rsidRPr="003964F5">
        <w:rPr>
          <w:rFonts w:ascii="Courier New" w:hAnsi="Courier New" w:cs="Courier New"/>
          <w:lang w:val="da-DK"/>
        </w:rPr>
        <w:t>_tpm:2147.99</w:t>
      </w:r>
    </w:p>
    <w:p w14:paraId="5B21862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DSEDDPLNCLETKATGATCMKSTEDDTYSYVCGYCGQKKASCFGKKVPSSDYNCQIRKIPNHCGGPVM</w:t>
      </w:r>
    </w:p>
    <w:p w14:paraId="30243B5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iruchae</w:t>
      </w:r>
      <w:proofErr w:type="gramEnd"/>
      <w:r w:rsidRPr="003964F5">
        <w:rPr>
          <w:rFonts w:ascii="Courier New" w:hAnsi="Courier New" w:cs="Courier New"/>
          <w:lang w:val="da-DK"/>
        </w:rPr>
        <w:t>_tpm:21489.99</w:t>
      </w:r>
    </w:p>
    <w:p w14:paraId="79065DA3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044323E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iruchae</w:t>
      </w:r>
      <w:proofErr w:type="gramEnd"/>
      <w:r w:rsidRPr="003964F5">
        <w:rPr>
          <w:rFonts w:ascii="Courier New" w:hAnsi="Courier New" w:cs="Courier New"/>
          <w:lang w:val="da-DK"/>
        </w:rPr>
        <w:t>_tpm:278.48</w:t>
      </w:r>
    </w:p>
    <w:p w14:paraId="1EC5787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18AC1AE5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mordeirae</w:t>
      </w:r>
      <w:proofErr w:type="gramEnd"/>
      <w:r w:rsidRPr="003964F5">
        <w:rPr>
          <w:rFonts w:ascii="Courier New" w:hAnsi="Courier New" w:cs="Courier New"/>
          <w:lang w:val="da-DK"/>
        </w:rPr>
        <w:t>_tpm:14615.65</w:t>
      </w:r>
    </w:p>
    <w:p w14:paraId="1D90819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NELNCIETMSTAATCMQSKDGSYSYACGYCGKKKDTCFGDKKPVRDYYCQRQKIVNNCGGPAL</w:t>
      </w:r>
    </w:p>
    <w:p w14:paraId="4BC8FCE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obscurus</w:t>
      </w:r>
      <w:proofErr w:type="gramEnd"/>
      <w:r w:rsidRPr="003964F5">
        <w:rPr>
          <w:rFonts w:ascii="Courier New" w:hAnsi="Courier New" w:cs="Courier New"/>
          <w:lang w:val="da-DK"/>
        </w:rPr>
        <w:t>_tpm:16672.37</w:t>
      </w:r>
    </w:p>
    <w:p w14:paraId="789B5C2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SSKEESLNCIETMGTTATCMKTNKGDVYSYACGYCGKKKESCFGDKKPVTDYQCQTRNIPNPCGGAAR</w:t>
      </w:r>
    </w:p>
    <w:p w14:paraId="7B2BE28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rattus</w:t>
      </w:r>
      <w:proofErr w:type="gramEnd"/>
      <w:r w:rsidRPr="003964F5">
        <w:rPr>
          <w:rFonts w:ascii="Courier New" w:hAnsi="Courier New" w:cs="Courier New"/>
          <w:lang w:val="da-DK"/>
        </w:rPr>
        <w:t>_tpm:7476.74</w:t>
      </w:r>
    </w:p>
    <w:p w14:paraId="5D9ED12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IAVAYGQFFCPGSKDDPLNCIETMGTTATCMKSTTDGSYSYACGYCGKKKESCFGNKVPVKDYYCQTSKVANNCGGTAL</w:t>
      </w:r>
    </w:p>
    <w:p w14:paraId="30CB8DB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raulsilvai</w:t>
      </w:r>
      <w:proofErr w:type="gramEnd"/>
      <w:r w:rsidRPr="003964F5">
        <w:rPr>
          <w:rFonts w:ascii="Courier New" w:hAnsi="Courier New" w:cs="Courier New"/>
          <w:lang w:val="da-DK"/>
        </w:rPr>
        <w:t>_tpm:3731.18</w:t>
      </w:r>
    </w:p>
    <w:p w14:paraId="0C09055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511FB719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raulsilvai</w:t>
      </w:r>
      <w:proofErr w:type="gramEnd"/>
      <w:r w:rsidRPr="003964F5">
        <w:rPr>
          <w:rFonts w:ascii="Courier New" w:hAnsi="Courier New" w:cs="Courier New"/>
          <w:lang w:val="da-DK"/>
        </w:rPr>
        <w:t>_tpm:42.37</w:t>
      </w:r>
    </w:p>
    <w:p w14:paraId="48C00CA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NCGGAAQ</w:t>
      </w:r>
    </w:p>
    <w:p w14:paraId="0AB242F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regonae</w:t>
      </w:r>
      <w:proofErr w:type="gramEnd"/>
      <w:r w:rsidRPr="003964F5">
        <w:rPr>
          <w:rFonts w:ascii="Courier New" w:hAnsi="Courier New" w:cs="Courier New"/>
          <w:lang w:val="da-DK"/>
        </w:rPr>
        <w:t>_tpm:13011.28</w:t>
      </w:r>
    </w:p>
    <w:p w14:paraId="73BF4DC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0D179B8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regonae</w:t>
      </w:r>
      <w:proofErr w:type="gramEnd"/>
      <w:r w:rsidRPr="003964F5">
        <w:rPr>
          <w:rFonts w:ascii="Courier New" w:hAnsi="Courier New" w:cs="Courier New"/>
          <w:lang w:val="da-DK"/>
        </w:rPr>
        <w:t>_tpm:34.12</w:t>
      </w:r>
    </w:p>
    <w:p w14:paraId="5DB6EBA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ASDPLNCLETMASSATCMQSEADGSYSYVCGYCGKKKETCFGNKVAVRDYYCQTNGIANTCGGAAQ</w:t>
      </w:r>
    </w:p>
    <w:p w14:paraId="4D7B3C6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sponsalis</w:t>
      </w:r>
      <w:proofErr w:type="gramEnd"/>
      <w:r w:rsidRPr="003964F5">
        <w:rPr>
          <w:rFonts w:ascii="Courier New" w:hAnsi="Courier New" w:cs="Courier New"/>
          <w:lang w:val="da-DK"/>
        </w:rPr>
        <w:t>_tpm:4229.31</w:t>
      </w:r>
    </w:p>
    <w:p w14:paraId="0BCA553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lastRenderedPageBreak/>
        <w:t>MKTVAVLLLVSLAVAYGQFFCPDSENDPLNCIETMASSATCMKSKDGTHSYVCGYCGKKKESCFGGKVPVSDYNCQTRKIANPCGGAAL</w:t>
      </w:r>
    </w:p>
    <w:p w14:paraId="6C336E6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sponsalis</w:t>
      </w:r>
      <w:proofErr w:type="gramEnd"/>
      <w:r w:rsidRPr="003964F5">
        <w:rPr>
          <w:rFonts w:ascii="Courier New" w:hAnsi="Courier New" w:cs="Courier New"/>
          <w:lang w:val="da-DK"/>
        </w:rPr>
        <w:t>_tpm:36.89</w:t>
      </w:r>
    </w:p>
    <w:p w14:paraId="0C2030D4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EADLNCLETQPNSAACMQSSDDGSYSYVCGYCGKKKEHCFGNKAAVQDYYCQTNGIANTCGGAA</w:t>
      </w:r>
    </w:p>
    <w:p w14:paraId="49FDF7C7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sulcunatus</w:t>
      </w:r>
      <w:proofErr w:type="gramEnd"/>
      <w:r w:rsidRPr="003964F5">
        <w:rPr>
          <w:rFonts w:ascii="Courier New" w:hAnsi="Courier New" w:cs="Courier New"/>
          <w:lang w:val="da-DK"/>
        </w:rPr>
        <w:t>_tpm:13677.84</w:t>
      </w:r>
    </w:p>
    <w:p w14:paraId="2F17611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VVAVFLVVALAAAYGQFFCPDSENDPLNCVETMASAATCMKSRDGSYSYACGYCGKKKESCFGDKVPVTNYHCQTRKIPNKCGGPVL</w:t>
      </w:r>
    </w:p>
    <w:p w14:paraId="2EF37F8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sulcunatus</w:t>
      </w:r>
      <w:proofErr w:type="gramEnd"/>
      <w:r w:rsidRPr="003964F5">
        <w:rPr>
          <w:rFonts w:ascii="Courier New" w:hAnsi="Courier New" w:cs="Courier New"/>
          <w:lang w:val="da-DK"/>
        </w:rPr>
        <w:t>_tpm:96.48</w:t>
      </w:r>
    </w:p>
    <w:p w14:paraId="4E6F1F6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MIVALAVAYGQFFCPESVNDPLNCMETMPNTATCMQSSVDRSYSYACGYCGKKKETCFGNKAAVRDYFCQRNGIANPCGGAAQ</w:t>
      </w:r>
    </w:p>
    <w:p w14:paraId="18156ED8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terebra</w:t>
      </w:r>
      <w:proofErr w:type="gramEnd"/>
      <w:r w:rsidRPr="003964F5">
        <w:rPr>
          <w:rFonts w:ascii="Courier New" w:hAnsi="Courier New" w:cs="Courier New"/>
          <w:lang w:val="da-DK"/>
        </w:rPr>
        <w:t>_tpm:3759.69</w:t>
      </w:r>
    </w:p>
    <w:p w14:paraId="094A0A92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LAVAYGQFFCPDNENDPLNCVETKPFEATCMKSKDGTYSYVCGYCGTKNETCFGEKVPISDYSCKSRRVVNNCGGPVV</w:t>
      </w:r>
    </w:p>
    <w:p w14:paraId="78843C0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tribblei</w:t>
      </w:r>
      <w:proofErr w:type="gramEnd"/>
      <w:r w:rsidRPr="003964F5">
        <w:rPr>
          <w:rFonts w:ascii="Courier New" w:hAnsi="Courier New" w:cs="Courier New"/>
          <w:lang w:val="da-DK"/>
        </w:rPr>
        <w:t>_tpm:986.34</w:t>
      </w:r>
    </w:p>
    <w:p w14:paraId="0400EE0F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SSKDEPLNCIETMASTATCMKSTTDESLSYACGYCGKKKETCSGDKVPVTNYNCQIKKIPNPCGGPAL</w:t>
      </w:r>
    </w:p>
    <w:p w14:paraId="32B96A6D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trochulus</w:t>
      </w:r>
      <w:proofErr w:type="gramEnd"/>
      <w:r w:rsidRPr="003964F5">
        <w:rPr>
          <w:rFonts w:ascii="Courier New" w:hAnsi="Courier New" w:cs="Courier New"/>
          <w:lang w:val="da-DK"/>
        </w:rPr>
        <w:t>_tpm:7535.08</w:t>
      </w:r>
    </w:p>
    <w:p w14:paraId="0E349B3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SEDDPLNCVETMATSATCMKSSDGSFSYACGYCGKKKETCFGNKQPVSDYYCQTQKIVNHCSGTVL</w:t>
      </w:r>
    </w:p>
    <w:p w14:paraId="13322DC6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trochulus</w:t>
      </w:r>
      <w:proofErr w:type="gramEnd"/>
      <w:r w:rsidRPr="003964F5">
        <w:rPr>
          <w:rFonts w:ascii="Courier New" w:hAnsi="Courier New" w:cs="Courier New"/>
          <w:lang w:val="da-DK"/>
        </w:rPr>
        <w:t>_tpm:69.77</w:t>
      </w:r>
    </w:p>
    <w:p w14:paraId="0712B44A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VVAVFMMVALAVAYGQFFCPESANDPLNCMETMASSATCMQSNADGSYSYVCGYCGKKKETCFGNKVAVQDYYCQTNSIANTCGGAAQ</w:t>
      </w:r>
    </w:p>
    <w:p w14:paraId="739B269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varius</w:t>
      </w:r>
      <w:proofErr w:type="gramEnd"/>
      <w:r w:rsidRPr="003964F5">
        <w:rPr>
          <w:rFonts w:ascii="Courier New" w:hAnsi="Courier New" w:cs="Courier New"/>
          <w:lang w:val="da-DK"/>
        </w:rPr>
        <w:t>_tpm:5760.4</w:t>
      </w:r>
    </w:p>
    <w:p w14:paraId="22235E8C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IVGLAVAYGQFFCPKNKDDPLNCVETMSTSASCFESEDGSYTYVCGYCGKKKASCSGEKKQVDDYYCRINKIANHCGSTAL</w:t>
      </w:r>
    </w:p>
    <w:p w14:paraId="41EEDA7B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verdensis</w:t>
      </w:r>
      <w:proofErr w:type="gramEnd"/>
      <w:r w:rsidRPr="003964F5">
        <w:rPr>
          <w:rFonts w:ascii="Courier New" w:hAnsi="Courier New" w:cs="Courier New"/>
          <w:lang w:val="da-DK"/>
        </w:rPr>
        <w:t>_tpm:2723.9</w:t>
      </w:r>
    </w:p>
    <w:p w14:paraId="03406E50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TVAVFLVVALAVAYGQFFCPENESELNCIETMSTAATCMQSKDGSYSYACGYCGKKKDTCFGDKKPVRDYYCQRQKIVNNCGGPAL</w:t>
      </w:r>
    </w:p>
    <w:p w14:paraId="59D4AD6E" w14:textId="77777777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&gt;</w:t>
      </w:r>
      <w:proofErr w:type="gramStart"/>
      <w:r w:rsidRPr="003964F5">
        <w:rPr>
          <w:rFonts w:ascii="Courier New" w:hAnsi="Courier New" w:cs="Courier New"/>
          <w:lang w:val="da-DK"/>
        </w:rPr>
        <w:t>C.virgo</w:t>
      </w:r>
      <w:proofErr w:type="gramEnd"/>
      <w:r w:rsidRPr="003964F5">
        <w:rPr>
          <w:rFonts w:ascii="Courier New" w:hAnsi="Courier New" w:cs="Courier New"/>
          <w:lang w:val="da-DK"/>
        </w:rPr>
        <w:t>_tpm:9721.95</w:t>
      </w:r>
    </w:p>
    <w:p w14:paraId="7774E66E" w14:textId="4F0E41E9" w:rsidR="003964F5" w:rsidRPr="003964F5" w:rsidRDefault="003964F5" w:rsidP="003964F5">
      <w:pPr>
        <w:pStyle w:val="p1"/>
        <w:spacing w:line="360" w:lineRule="auto"/>
        <w:jc w:val="both"/>
        <w:rPr>
          <w:rFonts w:ascii="Courier New" w:hAnsi="Courier New" w:cs="Courier New"/>
          <w:lang w:val="da-DK"/>
        </w:rPr>
      </w:pPr>
      <w:r w:rsidRPr="003964F5">
        <w:rPr>
          <w:rFonts w:ascii="Courier New" w:hAnsi="Courier New" w:cs="Courier New"/>
          <w:lang w:val="da-DK"/>
        </w:rPr>
        <w:t>MKAVAVFLVVAVAVAYGQFFCPDSENDPLNCLETMPSAATCMKSKSDGTYSYVCGYCGKKKETCFGDKVPVTDYSCQTRKVVNNCGGPVL</w:t>
      </w:r>
    </w:p>
    <w:p w14:paraId="78B6722E" w14:textId="77777777" w:rsidR="00CE1D9F" w:rsidRDefault="00CE1D9F" w:rsidP="007419EF">
      <w:pPr>
        <w:spacing w:line="360" w:lineRule="auto"/>
        <w:jc w:val="both"/>
      </w:pPr>
    </w:p>
    <w:p w14:paraId="67547CCC" w14:textId="77777777" w:rsidR="007419EF" w:rsidRDefault="007419EF" w:rsidP="007419EF">
      <w:pPr>
        <w:spacing w:line="360" w:lineRule="auto"/>
        <w:jc w:val="both"/>
      </w:pPr>
    </w:p>
    <w:p w14:paraId="73CE1383" w14:textId="77777777" w:rsidR="007419EF" w:rsidRDefault="007419EF" w:rsidP="007419EF">
      <w:pPr>
        <w:spacing w:line="360" w:lineRule="auto"/>
        <w:jc w:val="both"/>
      </w:pPr>
    </w:p>
    <w:sectPr w:rsidR="00741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EF"/>
    <w:rsid w:val="00001F9D"/>
    <w:rsid w:val="00014248"/>
    <w:rsid w:val="00015BB8"/>
    <w:rsid w:val="00020AD6"/>
    <w:rsid w:val="0004793F"/>
    <w:rsid w:val="00076DEC"/>
    <w:rsid w:val="00077FF8"/>
    <w:rsid w:val="0008120D"/>
    <w:rsid w:val="000879BD"/>
    <w:rsid w:val="000B5874"/>
    <w:rsid w:val="000D3B45"/>
    <w:rsid w:val="000E1EAC"/>
    <w:rsid w:val="000E2267"/>
    <w:rsid w:val="000F4006"/>
    <w:rsid w:val="0010564E"/>
    <w:rsid w:val="00112834"/>
    <w:rsid w:val="001179D4"/>
    <w:rsid w:val="001260B4"/>
    <w:rsid w:val="00132B68"/>
    <w:rsid w:val="00141550"/>
    <w:rsid w:val="00165993"/>
    <w:rsid w:val="001803C7"/>
    <w:rsid w:val="00182111"/>
    <w:rsid w:val="0019122B"/>
    <w:rsid w:val="00197926"/>
    <w:rsid w:val="001A13A8"/>
    <w:rsid w:val="001A5B6C"/>
    <w:rsid w:val="001B4195"/>
    <w:rsid w:val="001C4BF1"/>
    <w:rsid w:val="001D1148"/>
    <w:rsid w:val="001F2218"/>
    <w:rsid w:val="00202304"/>
    <w:rsid w:val="00203F18"/>
    <w:rsid w:val="00212CD0"/>
    <w:rsid w:val="00212E6C"/>
    <w:rsid w:val="00213625"/>
    <w:rsid w:val="00226018"/>
    <w:rsid w:val="002306A8"/>
    <w:rsid w:val="00243A68"/>
    <w:rsid w:val="00254B9E"/>
    <w:rsid w:val="002670D7"/>
    <w:rsid w:val="002771C8"/>
    <w:rsid w:val="00277F3A"/>
    <w:rsid w:val="00286771"/>
    <w:rsid w:val="00296213"/>
    <w:rsid w:val="002A3302"/>
    <w:rsid w:val="002A6DB1"/>
    <w:rsid w:val="002A7C99"/>
    <w:rsid w:val="002B360E"/>
    <w:rsid w:val="002C6FDB"/>
    <w:rsid w:val="002C7B27"/>
    <w:rsid w:val="002F0FF6"/>
    <w:rsid w:val="00310351"/>
    <w:rsid w:val="003111F0"/>
    <w:rsid w:val="00311B9C"/>
    <w:rsid w:val="00322C58"/>
    <w:rsid w:val="003432DF"/>
    <w:rsid w:val="00347D8F"/>
    <w:rsid w:val="00350A53"/>
    <w:rsid w:val="0036155D"/>
    <w:rsid w:val="0036532C"/>
    <w:rsid w:val="00394B74"/>
    <w:rsid w:val="003964F5"/>
    <w:rsid w:val="003A0C5B"/>
    <w:rsid w:val="003B27EB"/>
    <w:rsid w:val="003B399F"/>
    <w:rsid w:val="003C4141"/>
    <w:rsid w:val="003E0686"/>
    <w:rsid w:val="003F34E5"/>
    <w:rsid w:val="003F4621"/>
    <w:rsid w:val="0041454E"/>
    <w:rsid w:val="0043128B"/>
    <w:rsid w:val="00432C1A"/>
    <w:rsid w:val="0047003A"/>
    <w:rsid w:val="00471C88"/>
    <w:rsid w:val="0048467B"/>
    <w:rsid w:val="00491715"/>
    <w:rsid w:val="004A53D6"/>
    <w:rsid w:val="004B6B99"/>
    <w:rsid w:val="004B77DF"/>
    <w:rsid w:val="004D6A46"/>
    <w:rsid w:val="004E7ED0"/>
    <w:rsid w:val="00545B1C"/>
    <w:rsid w:val="00565667"/>
    <w:rsid w:val="005676B0"/>
    <w:rsid w:val="005A2F77"/>
    <w:rsid w:val="005B2455"/>
    <w:rsid w:val="005C2457"/>
    <w:rsid w:val="005D0BA5"/>
    <w:rsid w:val="005D7A2F"/>
    <w:rsid w:val="005F6BF1"/>
    <w:rsid w:val="005F7BB5"/>
    <w:rsid w:val="00601EED"/>
    <w:rsid w:val="006020F0"/>
    <w:rsid w:val="00604FDE"/>
    <w:rsid w:val="00606B82"/>
    <w:rsid w:val="00617ADB"/>
    <w:rsid w:val="00635E5A"/>
    <w:rsid w:val="00642100"/>
    <w:rsid w:val="0064246C"/>
    <w:rsid w:val="006448EF"/>
    <w:rsid w:val="006537D2"/>
    <w:rsid w:val="00660001"/>
    <w:rsid w:val="00666C7D"/>
    <w:rsid w:val="00683CD4"/>
    <w:rsid w:val="006866D1"/>
    <w:rsid w:val="00694668"/>
    <w:rsid w:val="00695621"/>
    <w:rsid w:val="00695B24"/>
    <w:rsid w:val="006B1142"/>
    <w:rsid w:val="006C551E"/>
    <w:rsid w:val="006D7F52"/>
    <w:rsid w:val="006E4677"/>
    <w:rsid w:val="006F131D"/>
    <w:rsid w:val="006F2B36"/>
    <w:rsid w:val="0070024B"/>
    <w:rsid w:val="00701233"/>
    <w:rsid w:val="007014D6"/>
    <w:rsid w:val="00707CC4"/>
    <w:rsid w:val="007121A6"/>
    <w:rsid w:val="00740D0F"/>
    <w:rsid w:val="007419EF"/>
    <w:rsid w:val="00743CA2"/>
    <w:rsid w:val="007518AA"/>
    <w:rsid w:val="00762D38"/>
    <w:rsid w:val="007710D5"/>
    <w:rsid w:val="00771B78"/>
    <w:rsid w:val="00775B0E"/>
    <w:rsid w:val="00775C95"/>
    <w:rsid w:val="00777E65"/>
    <w:rsid w:val="00784F76"/>
    <w:rsid w:val="00794EA8"/>
    <w:rsid w:val="00796CF5"/>
    <w:rsid w:val="007A5A37"/>
    <w:rsid w:val="007A5B25"/>
    <w:rsid w:val="007B7799"/>
    <w:rsid w:val="007C48C6"/>
    <w:rsid w:val="007E659C"/>
    <w:rsid w:val="007F015C"/>
    <w:rsid w:val="008042FB"/>
    <w:rsid w:val="0082045F"/>
    <w:rsid w:val="008325FD"/>
    <w:rsid w:val="00847BF0"/>
    <w:rsid w:val="008533A4"/>
    <w:rsid w:val="008533D9"/>
    <w:rsid w:val="008534CD"/>
    <w:rsid w:val="00880019"/>
    <w:rsid w:val="008A1E6F"/>
    <w:rsid w:val="008C1862"/>
    <w:rsid w:val="008C1C05"/>
    <w:rsid w:val="008F5CCD"/>
    <w:rsid w:val="00916F0A"/>
    <w:rsid w:val="00927D1E"/>
    <w:rsid w:val="00941009"/>
    <w:rsid w:val="0094128F"/>
    <w:rsid w:val="0095486C"/>
    <w:rsid w:val="00957118"/>
    <w:rsid w:val="00961DD4"/>
    <w:rsid w:val="0096685D"/>
    <w:rsid w:val="009751EF"/>
    <w:rsid w:val="00975545"/>
    <w:rsid w:val="009A5148"/>
    <w:rsid w:val="009B42E0"/>
    <w:rsid w:val="009B5FAC"/>
    <w:rsid w:val="009C2635"/>
    <w:rsid w:val="009C4B54"/>
    <w:rsid w:val="009E1F57"/>
    <w:rsid w:val="009F490E"/>
    <w:rsid w:val="00A275DD"/>
    <w:rsid w:val="00A31569"/>
    <w:rsid w:val="00A41972"/>
    <w:rsid w:val="00A45886"/>
    <w:rsid w:val="00A56850"/>
    <w:rsid w:val="00A61192"/>
    <w:rsid w:val="00A64724"/>
    <w:rsid w:val="00A73777"/>
    <w:rsid w:val="00A95378"/>
    <w:rsid w:val="00AA6835"/>
    <w:rsid w:val="00AB0AC0"/>
    <w:rsid w:val="00AB7CA0"/>
    <w:rsid w:val="00AC5A3F"/>
    <w:rsid w:val="00AD1E49"/>
    <w:rsid w:val="00AD7D93"/>
    <w:rsid w:val="00AE617F"/>
    <w:rsid w:val="00AF0B42"/>
    <w:rsid w:val="00AF2654"/>
    <w:rsid w:val="00B0631C"/>
    <w:rsid w:val="00B405F0"/>
    <w:rsid w:val="00B677B0"/>
    <w:rsid w:val="00B717B9"/>
    <w:rsid w:val="00B73118"/>
    <w:rsid w:val="00B73F0C"/>
    <w:rsid w:val="00B765AB"/>
    <w:rsid w:val="00B91427"/>
    <w:rsid w:val="00B93697"/>
    <w:rsid w:val="00BB0B96"/>
    <w:rsid w:val="00BD49B6"/>
    <w:rsid w:val="00BE7584"/>
    <w:rsid w:val="00C0306B"/>
    <w:rsid w:val="00C13E37"/>
    <w:rsid w:val="00C17FE5"/>
    <w:rsid w:val="00C60BE2"/>
    <w:rsid w:val="00C71D54"/>
    <w:rsid w:val="00C764C1"/>
    <w:rsid w:val="00CA522D"/>
    <w:rsid w:val="00CB66FB"/>
    <w:rsid w:val="00CB7733"/>
    <w:rsid w:val="00CC7F97"/>
    <w:rsid w:val="00CD0AE9"/>
    <w:rsid w:val="00CD2444"/>
    <w:rsid w:val="00CD3A90"/>
    <w:rsid w:val="00CD5FA4"/>
    <w:rsid w:val="00CE1D9F"/>
    <w:rsid w:val="00CE2CA5"/>
    <w:rsid w:val="00CF105B"/>
    <w:rsid w:val="00CF11F9"/>
    <w:rsid w:val="00CF743F"/>
    <w:rsid w:val="00D12373"/>
    <w:rsid w:val="00D2010F"/>
    <w:rsid w:val="00D207C1"/>
    <w:rsid w:val="00D370B9"/>
    <w:rsid w:val="00D512BB"/>
    <w:rsid w:val="00D614E1"/>
    <w:rsid w:val="00D63A0E"/>
    <w:rsid w:val="00DA5470"/>
    <w:rsid w:val="00DB1B0C"/>
    <w:rsid w:val="00DD601B"/>
    <w:rsid w:val="00DE1E59"/>
    <w:rsid w:val="00DE1EA4"/>
    <w:rsid w:val="00DE6165"/>
    <w:rsid w:val="00DF59F9"/>
    <w:rsid w:val="00DF67C2"/>
    <w:rsid w:val="00E0038A"/>
    <w:rsid w:val="00E07E02"/>
    <w:rsid w:val="00E425C0"/>
    <w:rsid w:val="00E64383"/>
    <w:rsid w:val="00E81B5B"/>
    <w:rsid w:val="00E825C5"/>
    <w:rsid w:val="00E83307"/>
    <w:rsid w:val="00E91C4D"/>
    <w:rsid w:val="00E937F1"/>
    <w:rsid w:val="00EB4964"/>
    <w:rsid w:val="00EB6641"/>
    <w:rsid w:val="00EC3345"/>
    <w:rsid w:val="00ED0ED1"/>
    <w:rsid w:val="00ED2144"/>
    <w:rsid w:val="00ED29C6"/>
    <w:rsid w:val="00ED2EF7"/>
    <w:rsid w:val="00ED4584"/>
    <w:rsid w:val="00EE5D7A"/>
    <w:rsid w:val="00EF765A"/>
    <w:rsid w:val="00F050BE"/>
    <w:rsid w:val="00F078BD"/>
    <w:rsid w:val="00F53A68"/>
    <w:rsid w:val="00F63A01"/>
    <w:rsid w:val="00F63B9D"/>
    <w:rsid w:val="00F67482"/>
    <w:rsid w:val="00F7059C"/>
    <w:rsid w:val="00F72E22"/>
    <w:rsid w:val="00F742B9"/>
    <w:rsid w:val="00F926AD"/>
    <w:rsid w:val="00FA398D"/>
    <w:rsid w:val="00FA5364"/>
    <w:rsid w:val="00FC2056"/>
    <w:rsid w:val="00FE7E13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C1BDE"/>
  <w15:chartTrackingRefBased/>
  <w15:docId w15:val="{70892823-478F-3E47-A026-89189B2E4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9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9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9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9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9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9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9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9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9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9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9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9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9E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7419EF"/>
    <w:rPr>
      <w:rFonts w:ascii="Helvetica" w:eastAsia="Times New Roman" w:hAnsi="Helvetica" w:cs="Times New Roman"/>
      <w:color w:val="000000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65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Ellgaard</dc:creator>
  <cp:keywords/>
  <dc:description/>
  <cp:lastModifiedBy>Celeste Menuet Hackney</cp:lastModifiedBy>
  <cp:revision>5</cp:revision>
  <dcterms:created xsi:type="dcterms:W3CDTF">2025-10-27T18:39:00Z</dcterms:created>
  <dcterms:modified xsi:type="dcterms:W3CDTF">2025-11-04T07:11:00Z</dcterms:modified>
</cp:coreProperties>
</file>